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Y="1"/>
        <w:tblW w:w="0" w:type="auto"/>
        <w:tblLook w:val="04A0" w:firstRow="1" w:lastRow="0" w:firstColumn="1" w:lastColumn="0" w:noHBand="0" w:noVBand="1"/>
      </w:tblPr>
      <w:tblGrid>
        <w:gridCol w:w="741"/>
        <w:gridCol w:w="447"/>
        <w:gridCol w:w="444"/>
        <w:gridCol w:w="393"/>
        <w:gridCol w:w="444"/>
        <w:gridCol w:w="444"/>
        <w:gridCol w:w="636"/>
        <w:gridCol w:w="712"/>
        <w:gridCol w:w="393"/>
        <w:gridCol w:w="525"/>
        <w:gridCol w:w="494"/>
        <w:gridCol w:w="525"/>
        <w:gridCol w:w="525"/>
        <w:gridCol w:w="599"/>
        <w:gridCol w:w="550"/>
        <w:gridCol w:w="434"/>
      </w:tblGrid>
      <w:tr w:rsidR="00BB608C" w:rsidRPr="001B4B7F" w14:paraId="733D507B" w14:textId="3DEBBC37" w:rsidTr="00BB6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  <w:noWrap/>
            <w:vAlign w:val="center"/>
          </w:tcPr>
          <w:p w14:paraId="084ADFC5" w14:textId="6082E8BF" w:rsidR="00B83A5B" w:rsidRPr="00B83A5B" w:rsidRDefault="00B83A5B" w:rsidP="00B83A5B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F7F83C3" w14:textId="4C3CDB53" w:rsidR="00B83A5B" w:rsidRPr="00B83A5B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B83A5B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Effect Allele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76BE369" w14:textId="56F6B911" w:rsidR="00B83A5B" w:rsidRPr="00B83A5B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B83A5B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Other Allele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3B774449" w14:textId="348402CB" w:rsidR="00B83A5B" w:rsidRPr="001B4B7F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Continuous coffee consumption (Exposure)</w:t>
            </w:r>
          </w:p>
        </w:tc>
        <w:tc>
          <w:tcPr>
            <w:tcW w:w="0" w:type="auto"/>
            <w:gridSpan w:val="5"/>
            <w:shd w:val="clear" w:color="auto" w:fill="F2F2F2" w:themeFill="background1" w:themeFillShade="F2"/>
            <w:vAlign w:val="center"/>
          </w:tcPr>
          <w:p w14:paraId="69837571" w14:textId="77777777" w:rsidR="00B83A5B" w:rsidRPr="001B4B7F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Periodontitis (Outcome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B294531" w14:textId="6F9E36A1" w:rsidR="00B83A5B" w:rsidRPr="00B83A5B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B83A5B">
              <w:rPr>
                <w:rFonts w:ascii="Arial" w:eastAsia="等线" w:hAnsi="Arial" w:cs="Arial" w:hint="eastAsia"/>
                <w:b w:val="0"/>
                <w:bCs w:val="0"/>
                <w:color w:val="000000"/>
                <w:sz w:val="22"/>
              </w:rPr>
              <w:t>M</w:t>
            </w:r>
            <w:r w:rsidRPr="00B83A5B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etho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4958CBB" w14:textId="405DEFD8" w:rsidR="00B83A5B" w:rsidRPr="001B4B7F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B83A5B">
              <w:rPr>
                <w:rFonts w:ascii="Arial" w:eastAsia="等线" w:hAnsi="Arial" w:cs="Arial" w:hint="eastAsia"/>
                <w:b w:val="0"/>
                <w:bCs w:val="0"/>
                <w:color w:val="000000"/>
                <w:sz w:val="22"/>
              </w:rPr>
              <w:t>O</w:t>
            </w:r>
            <w:r w:rsidRPr="00B83A5B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R (95%CI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7A05776" w14:textId="24617A51" w:rsidR="00B83A5B" w:rsidRPr="001B4B7F" w:rsidRDefault="00B83A5B" w:rsidP="00B83A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B83A5B">
              <w:rPr>
                <w:rFonts w:ascii="Arial" w:eastAsia="等线" w:hAnsi="Arial" w:cs="Arial" w:hint="eastAsia"/>
                <w:b w:val="0"/>
                <w:bCs w:val="0"/>
                <w:color w:val="000000"/>
                <w:sz w:val="22"/>
              </w:rPr>
              <w:t>P</w:t>
            </w:r>
            <w:r w:rsidRPr="00B83A5B"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  <w:t>-value</w:t>
            </w:r>
          </w:p>
        </w:tc>
      </w:tr>
      <w:tr w:rsidR="00BB608C" w:rsidRPr="001B4B7F" w14:paraId="09378EA7" w14:textId="7D47F64C" w:rsidTr="00BB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1245761F" w14:textId="447F3E39" w:rsidR="00B83A5B" w:rsidRPr="001B4B7F" w:rsidRDefault="00B83A5B" w:rsidP="00B83A5B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0DD14B6C" w14:textId="539668BC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31471EA4" w14:textId="25D0D136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06F3A18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EAF</w:t>
            </w:r>
          </w:p>
        </w:tc>
        <w:tc>
          <w:tcPr>
            <w:tcW w:w="0" w:type="auto"/>
            <w:noWrap/>
            <w:vAlign w:val="center"/>
            <w:hideMark/>
          </w:tcPr>
          <w:p w14:paraId="16146D42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Beta</w:t>
            </w:r>
          </w:p>
        </w:tc>
        <w:tc>
          <w:tcPr>
            <w:tcW w:w="0" w:type="auto"/>
            <w:noWrap/>
            <w:vAlign w:val="center"/>
            <w:hideMark/>
          </w:tcPr>
          <w:p w14:paraId="28B03BD8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0BF49029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P-value</w:t>
            </w:r>
          </w:p>
        </w:tc>
        <w:tc>
          <w:tcPr>
            <w:tcW w:w="0" w:type="auto"/>
            <w:noWrap/>
            <w:vAlign w:val="center"/>
          </w:tcPr>
          <w:p w14:paraId="404B1B55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Sample size</w:t>
            </w:r>
          </w:p>
        </w:tc>
        <w:tc>
          <w:tcPr>
            <w:tcW w:w="0" w:type="auto"/>
            <w:vAlign w:val="center"/>
          </w:tcPr>
          <w:p w14:paraId="1C646CB0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EAF</w:t>
            </w:r>
          </w:p>
        </w:tc>
        <w:tc>
          <w:tcPr>
            <w:tcW w:w="0" w:type="auto"/>
            <w:noWrap/>
            <w:vAlign w:val="center"/>
            <w:hideMark/>
          </w:tcPr>
          <w:p w14:paraId="53AA697D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Beta</w:t>
            </w:r>
          </w:p>
        </w:tc>
        <w:tc>
          <w:tcPr>
            <w:tcW w:w="0" w:type="auto"/>
            <w:noWrap/>
            <w:vAlign w:val="center"/>
          </w:tcPr>
          <w:p w14:paraId="4B9DBA2D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SE</w:t>
            </w:r>
          </w:p>
        </w:tc>
        <w:tc>
          <w:tcPr>
            <w:tcW w:w="0" w:type="auto"/>
            <w:noWrap/>
            <w:vAlign w:val="center"/>
          </w:tcPr>
          <w:p w14:paraId="7CFC1B0C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P-value</w:t>
            </w:r>
          </w:p>
        </w:tc>
        <w:tc>
          <w:tcPr>
            <w:tcW w:w="0" w:type="auto"/>
            <w:vAlign w:val="center"/>
          </w:tcPr>
          <w:p w14:paraId="6EA69F3B" w14:textId="77777777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Sample size</w:t>
            </w:r>
          </w:p>
        </w:tc>
        <w:tc>
          <w:tcPr>
            <w:tcW w:w="0" w:type="auto"/>
            <w:vMerge/>
            <w:vAlign w:val="center"/>
          </w:tcPr>
          <w:p w14:paraId="4322ACE7" w14:textId="52C87786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57845F32" w14:textId="785718C3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4CC0B6CC" w14:textId="3EE2F86E" w:rsidR="00B83A5B" w:rsidRPr="001B4B7F" w:rsidRDefault="00B83A5B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004BA254" w14:textId="18318D3F" w:rsidTr="00BB608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36845A8" w14:textId="6BE7114B" w:rsidR="00BB608C" w:rsidRPr="001B4B7F" w:rsidRDefault="00BB608C" w:rsidP="00B83A5B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5743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44FF38" w14:textId="7777777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FFE23B" w14:textId="79F711DE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96D7EF" w14:textId="55B30DEF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2</w:t>
            </w:r>
            <w:r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E6D83E" w14:textId="6C4447F0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02</w:t>
            </w:r>
            <w:r>
              <w:rPr>
                <w:rFonts w:ascii="Arial" w:eastAsia="等线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02BC5B" w14:textId="6B6EF04A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4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00D663" w14:textId="7812B3B9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8.06</w:t>
            </w:r>
            <w:r w:rsidRPr="001B4B7F">
              <w:rPr>
                <w:rFonts w:ascii="Arial" w:eastAsia="等线" w:hAnsi="Arial" w:cs="Arial"/>
                <w:color w:val="000000"/>
                <w:sz w:val="22"/>
              </w:rPr>
              <w:t>E-</w:t>
            </w:r>
            <w:r>
              <w:rPr>
                <w:rFonts w:ascii="Arial" w:eastAsia="等线" w:hAnsi="Arial" w:cs="Arial"/>
                <w:color w:val="000000"/>
                <w:sz w:val="22"/>
              </w:rPr>
              <w:t>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</w:tcPr>
          <w:p w14:paraId="352D59F3" w14:textId="7777777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3758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E08BC8" w14:textId="7777777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5F3C97" w14:textId="1946F995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2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CA44AE5" w14:textId="2867E412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01</w:t>
            </w:r>
            <w:r>
              <w:rPr>
                <w:rFonts w:ascii="Arial" w:eastAsia="等线" w:hAnsi="Arial" w:cs="Arial"/>
                <w:color w:val="000000"/>
                <w:sz w:val="22"/>
              </w:rPr>
              <w:t>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D9E52B" w14:textId="1E7BB7C8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>
              <w:rPr>
                <w:rFonts w:ascii="Arial" w:eastAsia="等线" w:hAnsi="Arial" w:cs="Arial"/>
                <w:color w:val="000000"/>
                <w:sz w:val="22"/>
              </w:rPr>
              <w:t>1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3398260" w14:textId="7777777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4906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9C0113A" w14:textId="2402C9A3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M</w:t>
            </w:r>
            <w:r>
              <w:rPr>
                <w:rFonts w:ascii="Arial" w:eastAsia="等线" w:hAnsi="Arial" w:cs="Arial"/>
                <w:color w:val="000000"/>
                <w:sz w:val="22"/>
              </w:rPr>
              <w:t>R-Egger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4D105BD4" w14:textId="40B305D8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00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40047B42" w14:textId="3B9999D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99</w:t>
            </w:r>
          </w:p>
        </w:tc>
      </w:tr>
      <w:tr w:rsidR="00BB608C" w:rsidRPr="001B4B7F" w14:paraId="4F37E330" w14:textId="72CBB751" w:rsidTr="00BB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4F784AC" w14:textId="19313D64" w:rsidR="00BB608C" w:rsidRPr="001B4B7F" w:rsidRDefault="00BB608C" w:rsidP="00B83A5B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A996B9" w14:textId="303C255C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0801B0" w14:textId="492CC3C3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35858C" w14:textId="02A19BFE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>
              <w:rPr>
                <w:rFonts w:ascii="Arial" w:eastAsia="等线" w:hAnsi="Arial" w:cs="Arial"/>
                <w:color w:val="000000"/>
                <w:sz w:val="22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50FFB5" w14:textId="5ABE28A2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1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6EB744" w14:textId="3EA80B60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3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7996EC" w14:textId="5FA30EC6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2.62</w:t>
            </w:r>
            <w:r w:rsidRPr="001B4B7F">
              <w:rPr>
                <w:rFonts w:ascii="Arial" w:eastAsia="等线" w:hAnsi="Arial" w:cs="Arial"/>
                <w:color w:val="000000"/>
                <w:sz w:val="22"/>
              </w:rPr>
              <w:t>E-</w:t>
            </w:r>
            <w:r>
              <w:rPr>
                <w:rFonts w:ascii="Arial" w:eastAsia="等线" w:hAnsi="Arial" w:cs="Arial"/>
                <w:color w:val="000000"/>
                <w:sz w:val="22"/>
              </w:rPr>
              <w:t>19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09FD92A" w14:textId="0F67639B" w:rsidR="00BB608C" w:rsidRPr="001B4B7F" w:rsidRDefault="00BB608C" w:rsidP="0021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5AFCCB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A0DE1A" w14:textId="0B6A4294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sz w:val="22"/>
              </w:rPr>
              <w:t>E-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7543B8" w14:textId="74BF334D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1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B3AD21" w14:textId="4941E485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>
              <w:rPr>
                <w:rFonts w:ascii="Arial" w:eastAsia="等线" w:hAnsi="Arial" w:cs="Arial"/>
                <w:color w:val="000000"/>
                <w:sz w:val="22"/>
              </w:rPr>
              <w:t>9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705A92D" w14:textId="70BBDC1E" w:rsidR="00BB608C" w:rsidRPr="001B4B7F" w:rsidRDefault="00BB608C" w:rsidP="00696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778CF01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4073E134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0C449EDB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739C6844" w14:textId="6096E122" w:rsidTr="00BB608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E9D60D1" w14:textId="6FA925FB" w:rsidR="00BB608C" w:rsidRPr="001B4B7F" w:rsidRDefault="00BB608C" w:rsidP="00B83A5B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44107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97FC7A" w14:textId="18CE56BF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BDCA41" w14:textId="19460423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051C11" w14:textId="45353DB6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>
              <w:rPr>
                <w:rFonts w:ascii="Arial" w:eastAsia="等线" w:hAnsi="Arial" w:cs="Arial"/>
                <w:color w:val="000000"/>
                <w:sz w:val="22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12AD23" w14:textId="76E167F4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98</w:t>
            </w:r>
            <w:r>
              <w:rPr>
                <w:rFonts w:ascii="Arial" w:eastAsia="等线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890650" w14:textId="05A0C3B1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3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C3E270" w14:textId="303860F4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5.59</w:t>
            </w:r>
            <w:r w:rsidRPr="001B4B7F">
              <w:rPr>
                <w:rFonts w:ascii="Arial" w:eastAsia="等线" w:hAnsi="Arial" w:cs="Arial"/>
                <w:color w:val="000000"/>
                <w:sz w:val="22"/>
              </w:rPr>
              <w:t>E</w:t>
            </w:r>
            <w:r>
              <w:rPr>
                <w:rFonts w:ascii="Arial" w:eastAsia="等线" w:hAnsi="Arial" w:cs="Arial"/>
                <w:color w:val="000000"/>
                <w:sz w:val="22"/>
              </w:rPr>
              <w:t>-141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5D29F14" w14:textId="656BDEB5" w:rsidR="00BB608C" w:rsidRPr="001B4B7F" w:rsidRDefault="00BB608C" w:rsidP="008A6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2DB70A" w14:textId="7777777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D3D405" w14:textId="62E24D10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2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79B869" w14:textId="3431FE5B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0</w:t>
            </w:r>
            <w:r>
              <w:rPr>
                <w:rFonts w:ascii="Arial" w:eastAsia="等线" w:hAnsi="Arial" w:cs="Arial"/>
                <w:color w:val="000000"/>
                <w:sz w:val="22"/>
              </w:rPr>
              <w:t>1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A43989" w14:textId="79DFC836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>
              <w:rPr>
                <w:rFonts w:ascii="Arial" w:eastAsia="等线" w:hAnsi="Arial" w:cs="Arial"/>
                <w:color w:val="000000"/>
                <w:sz w:val="22"/>
              </w:rPr>
              <w:t>1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04008BF" w14:textId="17938428" w:rsidR="00BB608C" w:rsidRPr="001B4B7F" w:rsidRDefault="00BB608C" w:rsidP="000C7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95F000F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AB9F650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747BDBB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289683C8" w14:textId="712DD54A" w:rsidTr="00BB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4640062" w14:textId="3549218D" w:rsidR="00BB608C" w:rsidRPr="001B4B7F" w:rsidRDefault="00BB608C" w:rsidP="00B83A5B">
            <w:pPr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730731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6F85C5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6BAC0F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B49EF4" w14:textId="4914C07D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>
              <w:rPr>
                <w:rFonts w:ascii="Arial" w:eastAsia="等线" w:hAnsi="Arial" w:cs="Arial"/>
                <w:color w:val="000000"/>
                <w:sz w:val="22"/>
              </w:rPr>
              <w:t>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42D8DF" w14:textId="79DF5C78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5</w:t>
            </w:r>
            <w:r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86C1F2" w14:textId="1E074590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4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CB4013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5.56E-25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5C65E69A" w14:textId="05E96DEF" w:rsidR="00BB608C" w:rsidRPr="001B4B7F" w:rsidRDefault="00BB608C" w:rsidP="00A76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4C89A5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4967C4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02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1EA877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02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31A409" w14:textId="7777777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1B4B7F">
              <w:rPr>
                <w:rFonts w:ascii="Arial" w:eastAsia="等线" w:hAnsi="Arial" w:cs="Arial"/>
                <w:color w:val="000000"/>
                <w:sz w:val="22"/>
              </w:rPr>
              <w:t>0.3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06EE010" w14:textId="320A9B37" w:rsidR="00BB608C" w:rsidRPr="001B4B7F" w:rsidRDefault="00BB608C" w:rsidP="002E0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8985AC5" w14:textId="609A913B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I</w:t>
            </w:r>
            <w:r>
              <w:rPr>
                <w:rFonts w:ascii="Arial" w:eastAsia="等线" w:hAnsi="Arial" w:cs="Arial"/>
                <w:color w:val="000000"/>
                <w:sz w:val="22"/>
              </w:rPr>
              <w:t>nverse Variance Weighted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141AC12A" w14:textId="53B4FA0D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078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065C71DF" w14:textId="605BF6A6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6</w:t>
            </w:r>
          </w:p>
        </w:tc>
      </w:tr>
      <w:tr w:rsidR="00BB608C" w:rsidRPr="001B4B7F" w14:paraId="16D8B83F" w14:textId="23892066" w:rsidTr="00BB608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D836A3E" w14:textId="5199010D" w:rsidR="00BB608C" w:rsidRPr="001B4B7F" w:rsidRDefault="00BB608C" w:rsidP="00B83A5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340604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8F7CED" w14:textId="3272F5A6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B876F9" w14:textId="7F46BFC9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B9175B" w14:textId="30E55F66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C1E34A" w14:textId="5BBCE568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37</w:t>
            </w:r>
            <w:r>
              <w:rPr>
                <w:rFonts w:ascii="Arial" w:eastAsia="等线" w:hAnsi="Arial" w:cs="Arial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395092" w14:textId="7C2F20CC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4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D4BDD7" w14:textId="5CC8029D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6E-18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883C1E9" w14:textId="3EDEEDCE" w:rsidR="00BB608C" w:rsidRPr="001B4B7F" w:rsidRDefault="00BB608C" w:rsidP="00A03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B2FB90" w14:textId="567D0AF2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D038D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6976B6" w14:textId="426344E1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2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FC152F" w14:textId="127E82F9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2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C58995" w14:textId="44B7B554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3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C3C0D58" w14:textId="48CE4635" w:rsidR="00BB608C" w:rsidRPr="001B4B7F" w:rsidRDefault="00BB608C" w:rsidP="00E06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D33DEF2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1B2FAEF9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5EACBF38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1DBC1EC2" w14:textId="2430C334" w:rsidTr="00BB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90517D8" w14:textId="75CA3FF6" w:rsidR="00BB608C" w:rsidRPr="001B4B7F" w:rsidRDefault="00BB608C" w:rsidP="00B83A5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10578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708658" w14:textId="58388418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DEC5BF" w14:textId="0B307326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54F9E5" w14:textId="5C5A07F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0380EF" w14:textId="0A94B2EF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40</w:t>
            </w:r>
            <w:r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763A41" w14:textId="467FBB3F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A58989" w14:textId="47990A03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sz w:val="22"/>
              </w:rPr>
              <w:t>.26E-33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429A0FE8" w14:textId="08FA93B0" w:rsidR="00BB608C" w:rsidRPr="001B4B7F" w:rsidRDefault="00BB608C" w:rsidP="001C0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610788" w14:textId="1619CD29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D038D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6AB47D" w14:textId="2536ADC2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0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9AEF35" w14:textId="43A53D1D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D7AF40" w14:textId="35F931F1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7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36B12C6" w14:textId="276966DE" w:rsidR="00BB608C" w:rsidRPr="001B4B7F" w:rsidRDefault="00BB608C" w:rsidP="00496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0255DD7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2D20EF25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7DBD5F07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17FD9C6F" w14:textId="2382A077" w:rsidTr="00BB608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ECCEF68" w14:textId="30EC2C52" w:rsidR="00BB608C" w:rsidRPr="001B4B7F" w:rsidRDefault="00BB608C" w:rsidP="00B83A5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19562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094FCF" w14:textId="44309675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4788AC" w14:textId="1708E870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530B78" w14:textId="05182316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EBE464" w14:textId="33475BBF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90</w:t>
            </w:r>
            <w:r>
              <w:rPr>
                <w:rFonts w:ascii="Arial" w:eastAsia="等线" w:hAnsi="Arial" w:cs="Arial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A5BC73" w14:textId="7B23F370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3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3B65D0" w14:textId="766E7F79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sz w:val="22"/>
              </w:rPr>
              <w:t>.62E-8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70BDB4D3" w14:textId="63149FED" w:rsidR="00BB608C" w:rsidRPr="001B4B7F" w:rsidRDefault="00BB608C" w:rsidP="00E40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CF01CE" w14:textId="76E04D9F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D038D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851F1D" w14:textId="44DB40CE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1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078F3A" w14:textId="52DE148E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1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0E68EF" w14:textId="758CBEEF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2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2DC4987" w14:textId="101FACA5" w:rsidR="00BB608C" w:rsidRPr="001B4B7F" w:rsidRDefault="00BB608C" w:rsidP="00344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E569F3A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34A0AB17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14:paraId="6552C314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4843902B" w14:textId="3312CBE7" w:rsidTr="00BB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5E5C048" w14:textId="6F6D17FC" w:rsidR="00BB608C" w:rsidRPr="001B4B7F" w:rsidRDefault="00BB608C" w:rsidP="00B83A5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24722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0E2C53" w14:textId="4BC9D3AC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C73F65" w14:textId="18CA5629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D7FE54" w14:textId="2D758236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44A114" w14:textId="7824ADC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2.13</w:t>
            </w:r>
            <w:r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E43776" w14:textId="18328020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4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307060" w14:textId="0B31C8B8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sz w:val="22"/>
              </w:rPr>
              <w:t>.19E-155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D53E9CB" w14:textId="7CB0C450" w:rsidR="00BB608C" w:rsidRPr="001B4B7F" w:rsidRDefault="00BB608C" w:rsidP="00714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3CDF32" w14:textId="160EC1A7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D038D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4B61D3" w14:textId="2AF84B30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1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F49B45" w14:textId="716A853C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2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DF561B5" w14:textId="51096F69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5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9B24D11" w14:textId="49BDBAE1" w:rsidR="00BB608C" w:rsidRPr="001B4B7F" w:rsidRDefault="00BB608C" w:rsidP="000B2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F4B829F" w14:textId="1444D2F0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W</w:t>
            </w:r>
            <w:r>
              <w:rPr>
                <w:rFonts w:ascii="Arial" w:eastAsia="等线" w:hAnsi="Arial" w:cs="Arial"/>
                <w:color w:val="000000"/>
                <w:sz w:val="22"/>
              </w:rPr>
              <w:t>eighted Median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352ABC7E" w14:textId="068F22BB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07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14:paraId="73253D7F" w14:textId="2A9BD8AC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19</w:t>
            </w:r>
          </w:p>
        </w:tc>
      </w:tr>
      <w:tr w:rsidR="00BB608C" w:rsidRPr="001B4B7F" w14:paraId="36B9C2BC" w14:textId="76B53682" w:rsidTr="00BB608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CA83EAF" w14:textId="473E025A" w:rsidR="00BB608C" w:rsidRPr="001B4B7F" w:rsidRDefault="00BB608C" w:rsidP="00B83A5B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667231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79AF84" w14:textId="25583338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4F4308" w14:textId="43B1BA65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CB48D8" w14:textId="1FDBC105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B6767D" w14:textId="4D2D5E18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1.2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EC708E" w14:textId="53D80A63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4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A6B494" w14:textId="4B59495E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9</w:t>
            </w:r>
            <w:r>
              <w:rPr>
                <w:rFonts w:ascii="Arial" w:eastAsia="等线" w:hAnsi="Arial" w:cs="Arial"/>
                <w:color w:val="000000"/>
                <w:sz w:val="22"/>
              </w:rPr>
              <w:t>.88E-17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D6A6610" w14:textId="43659C54" w:rsidR="00BB608C" w:rsidRPr="001B4B7F" w:rsidRDefault="00BB608C" w:rsidP="0044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DA348E" w14:textId="4F27E4EE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D038D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1EDCA9" w14:textId="3696BB5A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0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043EA0" w14:textId="6C22E6A7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1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E34416" w14:textId="3C7F8C78" w:rsidR="00BB608C" w:rsidRPr="001B4B7F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6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0B7D02A" w14:textId="5C04CCA8" w:rsidR="00BB608C" w:rsidRPr="001B4B7F" w:rsidRDefault="00BB608C" w:rsidP="00F85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7B598A2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14:paraId="0B48F6BF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14:paraId="20F8FF5B" w14:textId="77777777" w:rsidR="00BB608C" w:rsidRPr="00C54DD0" w:rsidRDefault="00BB608C" w:rsidP="00B83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BB608C" w:rsidRPr="001B4B7F" w14:paraId="3161E42B" w14:textId="0B690FB7" w:rsidTr="00BB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27635DB" w14:textId="72B56317" w:rsidR="00BB608C" w:rsidRPr="00E707FD" w:rsidRDefault="00BB608C" w:rsidP="00B83A5B">
            <w:pPr>
              <w:jc w:val="center"/>
              <w:rPr>
                <w:rFonts w:ascii="Arial" w:eastAsia="宋体" w:hAnsi="Arial" w:cs="Arial"/>
                <w:color w:val="212121"/>
                <w:kern w:val="0"/>
                <w:sz w:val="24"/>
                <w:szCs w:val="24"/>
              </w:rPr>
            </w:pPr>
            <w:r w:rsidRPr="00E707FD">
              <w:rPr>
                <w:rFonts w:ascii="Arial" w:eastAsia="宋体" w:hAnsi="Arial" w:cs="Arial"/>
                <w:b w:val="0"/>
                <w:bCs w:val="0"/>
                <w:color w:val="212121"/>
                <w:kern w:val="0"/>
                <w:sz w:val="24"/>
                <w:szCs w:val="24"/>
              </w:rPr>
              <w:t>rs23307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FCD2C5" w14:textId="1448805F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2EC2F5" w14:textId="3C718185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FA005A" w14:textId="56688309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EC6440" w14:textId="7F3FD070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2.1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CE9FEE" w14:textId="7D56C86A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3B45C8">
              <w:rPr>
                <w:rFonts w:ascii="Arial" w:eastAsia="等线" w:hAnsi="Arial" w:cs="Arial" w:hint="eastAsia"/>
                <w:color w:val="000000"/>
                <w:sz w:val="22"/>
              </w:rPr>
              <w:t>0.79</w:t>
            </w:r>
            <w:r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DA152C" w14:textId="3CE670CE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sz w:val="22"/>
              </w:rPr>
              <w:t>.57E-12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4F6B1D2A" w14:textId="5401589A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4AA87A" w14:textId="48866051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 w:rsidRPr="00D038DF">
              <w:rPr>
                <w:rFonts w:ascii="Arial" w:eastAsia="等线" w:hAnsi="Arial" w:cs="Arial"/>
                <w:color w:val="000000"/>
                <w:sz w:val="22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2E3074" w14:textId="7BD53BAF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3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05ADB4" w14:textId="13173541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06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E5AAE2" w14:textId="129E3060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>.5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AD9676E" w14:textId="4DF83559" w:rsidR="00BB608C" w:rsidRPr="001B4B7F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14:paraId="64EAA509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14:paraId="15E2DACE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14:paraId="588CA829" w14:textId="77777777" w:rsidR="00BB608C" w:rsidRPr="00C54DD0" w:rsidRDefault="00BB608C" w:rsidP="00B83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</w:tbl>
    <w:p w14:paraId="3F91CBC4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3E77B813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7AF54EA2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5506AE6B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430BD717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23469DC2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23EAB8D5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6160A58E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711BB144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3315BFCE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215D79CF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742E2AB7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1867CC0E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2407A9E8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0FF4AEFD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7D7EED36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22C426C4" w14:textId="77777777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64C55A43" w14:textId="095F2968" w:rsidR="00C908EB" w:rsidRDefault="00C908EB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0"/>
          <w:sz w:val="24"/>
          <w:szCs w:val="24"/>
        </w:rPr>
        <w:t>P</w:t>
      </w:r>
      <w:r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 for Cochran’s Q</w:t>
      </w:r>
      <w:r w:rsidR="008E1F83"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 test: 0.79 for MR-Egger, 0.84 for IVW;</w:t>
      </w:r>
    </w:p>
    <w:p w14:paraId="15AAFB45" w14:textId="18E966DE" w:rsidR="008E1F83" w:rsidRDefault="008E1F83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>
        <w:rPr>
          <w:rFonts w:ascii="Arial" w:eastAsia="宋体" w:hAnsi="Arial" w:cs="Arial"/>
          <w:color w:val="212121"/>
          <w:kern w:val="0"/>
          <w:sz w:val="24"/>
          <w:szCs w:val="24"/>
        </w:rPr>
        <w:t>P for MR-Egger intercept test: 0.52</w:t>
      </w:r>
    </w:p>
    <w:p w14:paraId="4AC72165" w14:textId="78FB362C" w:rsidR="008E1F83" w:rsidRDefault="008E1F83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0"/>
          <w:sz w:val="24"/>
          <w:szCs w:val="24"/>
        </w:rPr>
        <w:t>P</w:t>
      </w:r>
      <w:r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 for MR-PRESSO: 0.88</w:t>
      </w:r>
    </w:p>
    <w:p w14:paraId="38022BF8" w14:textId="77777777" w:rsidR="00B31760" w:rsidRDefault="00B31760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</w:p>
    <w:p w14:paraId="1099C400" w14:textId="388B2D61" w:rsidR="00B31760" w:rsidRDefault="00B31760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rs2330783 was removed for its strong correlation with alcohol consumption and </w:t>
      </w:r>
      <w:r w:rsidR="003613D7">
        <w:rPr>
          <w:rFonts w:ascii="Arial" w:eastAsia="宋体" w:hAnsi="Arial" w:cs="Arial"/>
          <w:color w:val="212121"/>
          <w:kern w:val="0"/>
          <w:sz w:val="24"/>
          <w:szCs w:val="24"/>
        </w:rPr>
        <w:t>hyperlipidemia.</w:t>
      </w:r>
    </w:p>
    <w:p w14:paraId="38FB7266" w14:textId="39A20610" w:rsidR="00B31760" w:rsidRDefault="00B31760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 w:rsidRPr="00B31760">
        <w:rPr>
          <w:rFonts w:ascii="Arial" w:eastAsia="宋体" w:hAnsi="Arial" w:cs="Arial"/>
          <w:color w:val="212121"/>
          <w:kern w:val="0"/>
          <w:sz w:val="24"/>
          <w:szCs w:val="24"/>
        </w:rPr>
        <w:drawing>
          <wp:inline distT="0" distB="0" distL="0" distR="0" wp14:anchorId="7BDDB5C1" wp14:editId="0A7186BF">
            <wp:extent cx="6377940" cy="2572213"/>
            <wp:effectExtent l="0" t="0" r="3810" b="0"/>
            <wp:docPr id="10074069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4069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92084" cy="257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8E784" w14:textId="7FA6DB15" w:rsidR="003613D7" w:rsidRDefault="003613D7" w:rsidP="00C908EB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 w:rsidRPr="003613D7">
        <w:rPr>
          <w:rFonts w:ascii="Arial" w:eastAsia="宋体" w:hAnsi="Arial" w:cs="Arial"/>
          <w:color w:val="212121"/>
          <w:kern w:val="0"/>
          <w:sz w:val="24"/>
          <w:szCs w:val="24"/>
        </w:rPr>
        <w:drawing>
          <wp:inline distT="0" distB="0" distL="0" distR="0" wp14:anchorId="3F2FBB5A" wp14:editId="7F6AB465">
            <wp:extent cx="6562058" cy="1463040"/>
            <wp:effectExtent l="0" t="0" r="0" b="3810"/>
            <wp:docPr id="1638973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9730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83316" cy="146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31AE" w14:textId="41525D51" w:rsidR="00F05BC3" w:rsidRDefault="00F05BC3" w:rsidP="00F05BC3">
      <w:pPr>
        <w:widowControl/>
        <w:rPr>
          <w:rFonts w:ascii="Arial" w:eastAsia="宋体" w:hAnsi="Arial" w:cs="Arial"/>
          <w:color w:val="212121"/>
          <w:kern w:val="0"/>
          <w:sz w:val="24"/>
          <w:szCs w:val="24"/>
        </w:rPr>
      </w:pPr>
      <w:r w:rsidRPr="00E707FD">
        <w:rPr>
          <w:rFonts w:ascii="Arial" w:eastAsia="宋体" w:hAnsi="Arial" w:cs="Arial"/>
          <w:color w:val="212121"/>
          <w:kern w:val="0"/>
          <w:sz w:val="24"/>
          <w:szCs w:val="24"/>
        </w:rPr>
        <w:t>rs34060476</w:t>
      </w:r>
      <w:r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was removed for its strong correlation with </w:t>
      </w:r>
      <w:r>
        <w:rPr>
          <w:rFonts w:ascii="Arial" w:eastAsia="宋体" w:hAnsi="Arial" w:cs="Arial"/>
          <w:color w:val="212121"/>
          <w:kern w:val="0"/>
          <w:sz w:val="24"/>
          <w:szCs w:val="24"/>
        </w:rPr>
        <w:t>diabetes mellitus</w:t>
      </w:r>
      <w:r>
        <w:rPr>
          <w:rFonts w:ascii="Arial" w:eastAsia="宋体" w:hAnsi="Arial" w:cs="Arial"/>
          <w:color w:val="212121"/>
          <w:kern w:val="0"/>
          <w:sz w:val="24"/>
          <w:szCs w:val="24"/>
        </w:rPr>
        <w:t xml:space="preserve"> and hyperlipidemia.</w:t>
      </w:r>
    </w:p>
    <w:p w14:paraId="1EAF616D" w14:textId="1CE5B7B7" w:rsidR="00F05BC3" w:rsidRPr="00F05BC3" w:rsidRDefault="00F05BC3" w:rsidP="00C908EB">
      <w:pPr>
        <w:widowControl/>
        <w:rPr>
          <w:rFonts w:ascii="Arial" w:eastAsia="宋体" w:hAnsi="Arial" w:cs="Arial" w:hint="eastAsia"/>
          <w:color w:val="212121"/>
          <w:kern w:val="0"/>
          <w:sz w:val="24"/>
          <w:szCs w:val="24"/>
        </w:rPr>
      </w:pPr>
      <w:r w:rsidRPr="00F05BC3">
        <w:rPr>
          <w:rFonts w:ascii="Arial" w:eastAsia="宋体" w:hAnsi="Arial" w:cs="Arial"/>
          <w:color w:val="212121"/>
          <w:kern w:val="0"/>
          <w:sz w:val="24"/>
          <w:szCs w:val="24"/>
        </w:rPr>
        <w:drawing>
          <wp:inline distT="0" distB="0" distL="0" distR="0" wp14:anchorId="33C5A898" wp14:editId="0C6B6710">
            <wp:extent cx="6486392" cy="3520440"/>
            <wp:effectExtent l="0" t="0" r="0" b="3810"/>
            <wp:docPr id="1609056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05639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98154" cy="3526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B82CF" w14:textId="50C76E16" w:rsidR="00F05BC3" w:rsidRDefault="00F05BC3" w:rsidP="00C908EB">
      <w:pPr>
        <w:widowControl/>
        <w:rPr>
          <w:rFonts w:ascii="Arial" w:eastAsia="宋体" w:hAnsi="Arial" w:cs="Arial" w:hint="eastAsia"/>
          <w:color w:val="212121"/>
          <w:kern w:val="0"/>
          <w:sz w:val="24"/>
          <w:szCs w:val="24"/>
        </w:rPr>
      </w:pPr>
      <w:r w:rsidRPr="00F05BC3">
        <w:rPr>
          <w:rFonts w:ascii="Arial" w:eastAsia="宋体" w:hAnsi="Arial" w:cs="Arial"/>
          <w:color w:val="212121"/>
          <w:kern w:val="0"/>
          <w:sz w:val="24"/>
          <w:szCs w:val="24"/>
        </w:rPr>
        <w:drawing>
          <wp:inline distT="0" distB="0" distL="0" distR="0" wp14:anchorId="0DD7323D" wp14:editId="2D24A84E">
            <wp:extent cx="6475663" cy="2636520"/>
            <wp:effectExtent l="0" t="0" r="1905" b="0"/>
            <wp:docPr id="3354623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46232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95974" cy="2644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6F7C7" w14:textId="5D62806F" w:rsidR="00B31760" w:rsidRPr="008E1F83" w:rsidRDefault="00B31760" w:rsidP="00C908EB">
      <w:pPr>
        <w:widowControl/>
        <w:rPr>
          <w:rFonts w:ascii="Arial" w:eastAsia="宋体" w:hAnsi="Arial" w:cs="Arial" w:hint="eastAsia"/>
          <w:color w:val="212121"/>
          <w:kern w:val="0"/>
          <w:sz w:val="24"/>
          <w:szCs w:val="24"/>
        </w:rPr>
      </w:pPr>
    </w:p>
    <w:sectPr w:rsidR="00B31760" w:rsidRPr="008E1F8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D11A8" w14:textId="77777777" w:rsidR="00D612FD" w:rsidRDefault="00D612FD" w:rsidP="00E707FD">
      <w:r>
        <w:separator/>
      </w:r>
    </w:p>
  </w:endnote>
  <w:endnote w:type="continuationSeparator" w:id="0">
    <w:p w14:paraId="7DAE2B71" w14:textId="77777777" w:rsidR="00D612FD" w:rsidRDefault="00D612FD" w:rsidP="00E70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8C08C" w14:textId="77777777" w:rsidR="00D612FD" w:rsidRDefault="00D612FD" w:rsidP="00E707FD">
      <w:r>
        <w:separator/>
      </w:r>
    </w:p>
  </w:footnote>
  <w:footnote w:type="continuationSeparator" w:id="0">
    <w:p w14:paraId="0AB1ABF4" w14:textId="77777777" w:rsidR="00D612FD" w:rsidRDefault="00D612FD" w:rsidP="00E70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2A"/>
    <w:rsid w:val="00310741"/>
    <w:rsid w:val="003613D7"/>
    <w:rsid w:val="003B45C8"/>
    <w:rsid w:val="007A3567"/>
    <w:rsid w:val="008E1F83"/>
    <w:rsid w:val="00B31760"/>
    <w:rsid w:val="00B83A5B"/>
    <w:rsid w:val="00BB608C"/>
    <w:rsid w:val="00C908EB"/>
    <w:rsid w:val="00D612FD"/>
    <w:rsid w:val="00DA457F"/>
    <w:rsid w:val="00E6502A"/>
    <w:rsid w:val="00E707FD"/>
    <w:rsid w:val="00F05BC3"/>
    <w:rsid w:val="00F4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77134"/>
  <w15:chartTrackingRefBased/>
  <w15:docId w15:val="{61A573AF-101B-4F1D-A2F7-480E0C67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7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7FD"/>
    <w:rPr>
      <w:sz w:val="18"/>
      <w:szCs w:val="18"/>
    </w:rPr>
  </w:style>
  <w:style w:type="character" w:styleId="a7">
    <w:name w:val="Emphasis"/>
    <w:basedOn w:val="a0"/>
    <w:uiPriority w:val="20"/>
    <w:qFormat/>
    <w:rsid w:val="00E707FD"/>
    <w:rPr>
      <w:i/>
      <w:iCs/>
    </w:rPr>
  </w:style>
  <w:style w:type="table" w:styleId="4">
    <w:name w:val="Plain Table 4"/>
    <w:basedOn w:val="a1"/>
    <w:uiPriority w:val="44"/>
    <w:rsid w:val="00E707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3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87</Words>
  <Characters>1104</Characters>
  <Application>Microsoft Office Word</Application>
  <DocSecurity>0</DocSecurity>
  <Lines>1104</Lines>
  <Paragraphs>215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Vincent</dc:creator>
  <cp:keywords/>
  <dc:description/>
  <cp:lastModifiedBy>Liao Vincent</cp:lastModifiedBy>
  <cp:revision>6</cp:revision>
  <dcterms:created xsi:type="dcterms:W3CDTF">2023-04-16T15:17:00Z</dcterms:created>
  <dcterms:modified xsi:type="dcterms:W3CDTF">2023-04-17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10e1fad690eec98f9f16b5120a41bbf30aa1725483278148302431a233519c</vt:lpwstr>
  </property>
</Properties>
</file>